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02DFF" w14:textId="77777777" w:rsidR="00DB0272" w:rsidRDefault="00000000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  <w:r>
        <w:rPr>
          <w:rFonts w:eastAsia="DengXian" w:cs="Arial"/>
          <w:b/>
          <w:bCs/>
          <w:kern w:val="0"/>
          <w:sz w:val="28"/>
          <w:szCs w:val="28"/>
        </w:rPr>
        <w:t>Supplementary Tables</w:t>
      </w:r>
    </w:p>
    <w:p w14:paraId="3E123591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</w:p>
    <w:p w14:paraId="265E3D8F" w14:textId="7B1A2EE5" w:rsidR="00DB0272" w:rsidRDefault="00000000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  <w:r>
        <w:rPr>
          <w:rFonts w:eastAsia="DengXian" w:cs="Arial"/>
          <w:b/>
          <w:bCs/>
          <w:kern w:val="0"/>
          <w:sz w:val="28"/>
          <w:szCs w:val="28"/>
        </w:rPr>
        <w:t>Supplementary Table S</w:t>
      </w:r>
      <w:r w:rsidR="00AE4051">
        <w:rPr>
          <w:rFonts w:eastAsia="DengXian" w:cs="Arial"/>
          <w:b/>
          <w:bCs/>
          <w:kern w:val="0"/>
          <w:sz w:val="28"/>
          <w:szCs w:val="28"/>
        </w:rPr>
        <w:t>1</w:t>
      </w:r>
      <w:r>
        <w:rPr>
          <w:rFonts w:eastAsia="DengXian" w:cs="Arial"/>
          <w:b/>
          <w:bCs/>
          <w:kern w:val="0"/>
          <w:sz w:val="28"/>
          <w:szCs w:val="28"/>
        </w:rPr>
        <w:t>: Baseline Characteristics of the Study Population Before and After Propensity Score Matching (PSM)</w:t>
      </w:r>
    </w:p>
    <w:tbl>
      <w:tblPr>
        <w:tblW w:w="8576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268"/>
        <w:gridCol w:w="1565"/>
        <w:gridCol w:w="1589"/>
        <w:gridCol w:w="1589"/>
        <w:gridCol w:w="1565"/>
      </w:tblGrid>
      <w:tr w:rsidR="00DB0272" w14:paraId="1F17D366" w14:textId="77777777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69A81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Variable</w:t>
            </w:r>
          </w:p>
        </w:tc>
        <w:tc>
          <w:tcPr>
            <w:tcW w:w="158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9E4AB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Before PSM</w:t>
            </w:r>
          </w:p>
        </w:tc>
        <w:tc>
          <w:tcPr>
            <w:tcW w:w="15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DDF70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After PSM</w:t>
            </w:r>
          </w:p>
        </w:tc>
      </w:tr>
      <w:tr w:rsidR="00DB0272" w14:paraId="20DF26E4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FE90D5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DE324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HTG+ </w:t>
            </w:r>
          </w:p>
          <w:p w14:paraId="54C9902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n=298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9A566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HTG- </w:t>
            </w:r>
          </w:p>
          <w:p w14:paraId="7A1CC95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n=55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93545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HTG+ </w:t>
            </w:r>
          </w:p>
          <w:p w14:paraId="69D0A27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n=142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94D10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HTG- </w:t>
            </w:r>
          </w:p>
          <w:p w14:paraId="3432830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n=142)</w:t>
            </w:r>
          </w:p>
        </w:tc>
      </w:tr>
      <w:tr w:rsidR="00DB0272" w14:paraId="77F40101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0690902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9A0023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proofErr w:type="spellStart"/>
            <w:r>
              <w:rPr>
                <w:rFonts w:eastAsia="DengXian" w:cs="Arial"/>
                <w:kern w:val="0"/>
                <w:sz w:val="28"/>
                <w:szCs w:val="28"/>
              </w:rPr>
              <w:t>Mean±SD</w:t>
            </w:r>
            <w:proofErr w:type="spellEnd"/>
            <w:r>
              <w:rPr>
                <w:rFonts w:eastAsia="DengXian" w:cs="Arial"/>
                <w:kern w:val="0"/>
                <w:sz w:val="28"/>
                <w:szCs w:val="28"/>
              </w:rPr>
              <w:t xml:space="preserve"> / n (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600DC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proofErr w:type="spellStart"/>
            <w:r>
              <w:rPr>
                <w:rFonts w:eastAsia="DengXian" w:cs="Arial"/>
                <w:kern w:val="0"/>
                <w:sz w:val="28"/>
                <w:szCs w:val="28"/>
              </w:rPr>
              <w:t>Mean±SD</w:t>
            </w:r>
            <w:proofErr w:type="spellEnd"/>
            <w:r>
              <w:rPr>
                <w:rFonts w:eastAsia="DengXian" w:cs="Arial"/>
                <w:kern w:val="0"/>
                <w:sz w:val="28"/>
                <w:szCs w:val="28"/>
              </w:rPr>
              <w:t xml:space="preserve"> / n (%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E5D5A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proofErr w:type="spellStart"/>
            <w:r>
              <w:rPr>
                <w:rFonts w:eastAsia="DengXian" w:cs="Arial"/>
                <w:kern w:val="0"/>
                <w:sz w:val="28"/>
                <w:szCs w:val="28"/>
              </w:rPr>
              <w:t>Mean±SD</w:t>
            </w:r>
            <w:proofErr w:type="spellEnd"/>
            <w:r>
              <w:rPr>
                <w:rFonts w:eastAsia="DengXian" w:cs="Arial"/>
                <w:kern w:val="0"/>
                <w:sz w:val="28"/>
                <w:szCs w:val="28"/>
              </w:rPr>
              <w:t xml:space="preserve"> / n (%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8839A4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proofErr w:type="spellStart"/>
            <w:r>
              <w:rPr>
                <w:rFonts w:eastAsia="DengXian" w:cs="Arial"/>
                <w:kern w:val="0"/>
                <w:sz w:val="28"/>
                <w:szCs w:val="28"/>
              </w:rPr>
              <w:t>Mean±SD</w:t>
            </w:r>
            <w:proofErr w:type="spellEnd"/>
            <w:r>
              <w:rPr>
                <w:rFonts w:eastAsia="DengXian" w:cs="Arial"/>
                <w:kern w:val="0"/>
                <w:sz w:val="28"/>
                <w:szCs w:val="28"/>
              </w:rPr>
              <w:t xml:space="preserve"> / n (%)</w:t>
            </w:r>
          </w:p>
        </w:tc>
      </w:tr>
      <w:tr w:rsidR="00DB0272" w14:paraId="35EBE56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D5F15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b/>
                <w:bCs/>
                <w:kern w:val="0"/>
                <w:sz w:val="28"/>
                <w:szCs w:val="28"/>
              </w:rPr>
              <w:t>Demographic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096BDE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ABD1C0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918965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4D8DB4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</w:tr>
      <w:tr w:rsidR="00DB0272" w14:paraId="56D1C03D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19446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Age, yea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FB46C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66.8±9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4F15B2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64.3±10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10FCF7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65.5±10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8C487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65.2±9.7</w:t>
            </w:r>
          </w:p>
        </w:tc>
      </w:tr>
      <w:tr w:rsidR="00DB0272" w14:paraId="798E89AD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92A30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C7568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C69473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920F2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9AFDC7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7B90C86C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8E201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Female sex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E67C3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62 (54.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166D44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50 (45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CCEBB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78 (54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1B902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75 (52.8)</w:t>
            </w:r>
          </w:p>
        </w:tc>
      </w:tr>
      <w:tr w:rsidR="00DB0272" w14:paraId="242A72ED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9C0A77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E7E90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B12640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59B31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F31832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2D93E491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D5B93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Current smoker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12C80B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86 (28.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A151D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03 (36.8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B567B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1 (28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6F960C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3 (30.3)</w:t>
            </w:r>
          </w:p>
        </w:tc>
      </w:tr>
      <w:tr w:rsidR="00DB0272" w14:paraId="53171A55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65D87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5751B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40A72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8191A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D733A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15BB3F98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F7D44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b/>
                <w:bCs/>
                <w:kern w:val="0"/>
                <w:sz w:val="28"/>
                <w:szCs w:val="28"/>
              </w:rPr>
              <w:t>Comorbiditi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98F036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348161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6C7CB8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E333F39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</w:tr>
      <w:tr w:rsidR="00DB0272" w14:paraId="28CA0DFB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D044E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Hypertension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D2945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03 (68.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75D40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41 (61.8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4BC96F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93 (65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5AC91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90 (63.4)</w:t>
            </w:r>
          </w:p>
        </w:tc>
      </w:tr>
      <w:tr w:rsidR="00DB0272" w14:paraId="105F3BA7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7A273B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9B77F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687D3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CB72B3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0D7E0F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2BE0658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B8996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Type 2 diabetes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3A2DDB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04 (34.9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FF8F3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68 (30.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36CEC0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8 (33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05CB0B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5 (31.7)</w:t>
            </w:r>
          </w:p>
        </w:tc>
      </w:tr>
      <w:tr w:rsidR="00DB0272" w14:paraId="54E85B3D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1441B4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95438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C239E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570A8E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9B55A3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746806F5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1E403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Metabolic syndrom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337F8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26 (42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DABF8D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60 (28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74AADB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9 (4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B10452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5 (38.7)</w:t>
            </w:r>
          </w:p>
        </w:tc>
      </w:tr>
      <w:tr w:rsidR="00DB0272" w14:paraId="5E043B00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D1A554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8F035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2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30CC2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9B85B4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E536A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4A987C0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578EE9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b/>
                <w:bCs/>
                <w:kern w:val="0"/>
                <w:sz w:val="28"/>
                <w:szCs w:val="28"/>
              </w:rPr>
              <w:lastRenderedPageBreak/>
              <w:t>Laboratory Paramete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CDC344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42D0D4E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F2650C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DA66197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</w:tr>
      <w:tr w:rsidR="00DB0272" w14:paraId="62590404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52223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BMI, kg/m²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26558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7.5±3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2C83A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6.5±3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043F3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7.1±3.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1623E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6.8±3.4</w:t>
            </w:r>
          </w:p>
        </w:tc>
      </w:tr>
      <w:tr w:rsidR="00DB0272" w14:paraId="19469300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E8440B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A9DEEB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2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A82A3B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84DEF2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F655DD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5539931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532B7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LDL-C, mmol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D76826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1±1.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B43B22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2±1.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03A8C8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1±1.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48A8C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2±1.0</w:t>
            </w:r>
          </w:p>
        </w:tc>
      </w:tr>
      <w:tr w:rsidR="00DB0272" w14:paraId="2BD6E2B4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5B162C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E72F6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C73585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4CD69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C7A18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425E361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3FCF5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HDL-C, mmol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B1B39A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2±0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14694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3±0.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E40F5D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2±0.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A55148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2±0.3</w:t>
            </w:r>
          </w:p>
        </w:tc>
      </w:tr>
      <w:tr w:rsidR="00DB0272" w14:paraId="70882895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A0D5DC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02F771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E3335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E54034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331A9B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7F30AC2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41709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TG, mmol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BD9DB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3±0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6D8EBA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5±0.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1AFCEC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3±0.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5C4521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5±0.6</w:t>
            </w:r>
          </w:p>
        </w:tc>
      </w:tr>
      <w:tr w:rsidR="00DB0272" w14:paraId="6C13B2C0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B1D8EB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F6BBD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CAB18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F01AE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CECA2E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3E56F824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507C7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b/>
                <w:bCs/>
                <w:kern w:val="0"/>
                <w:sz w:val="28"/>
                <w:szCs w:val="28"/>
              </w:rPr>
              <w:t>Clinical Managemen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DA354B6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2B99D9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E217254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3D01715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</w:p>
        </w:tc>
      </w:tr>
      <w:tr w:rsidR="00DB0272" w14:paraId="32E594E8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430538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Killip class ≥2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849B31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8 (19.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F4D893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91 (16.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CB523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7 (19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861D01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5 (17.6)</w:t>
            </w:r>
          </w:p>
        </w:tc>
      </w:tr>
      <w:tr w:rsidR="00DB0272" w14:paraId="6AFD393B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F190F9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348044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5FD52A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359BB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C9A211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06E5006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074FE7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TEMI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A5684C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21 (40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24E85C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39 (43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A34636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7 (40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FD3F5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9 (41.5)</w:t>
            </w:r>
          </w:p>
        </w:tc>
      </w:tr>
      <w:tr w:rsidR="00DB0272" w14:paraId="7922B552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FEF192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2BFC55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729A79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5693B5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451F1FF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6E68A3AC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A90518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PCI performed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3FD76F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05 (68.8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2C26D8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90 (70.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4FF3AF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98 (69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EEBA6B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00 (70.4)</w:t>
            </w:r>
          </w:p>
        </w:tc>
      </w:tr>
      <w:tr w:rsidR="00DB0272" w14:paraId="3E710C63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9A1EEF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F82B1E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0642160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23AA7E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B9C739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  <w:tr w:rsidR="00DB0272" w14:paraId="0B23D458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A0A80E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tatin use, n (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88008D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72 (91.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3D4BCFF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503 (91.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F5B3DB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29 (90.8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7CED8B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30 (91.5)</w:t>
            </w:r>
          </w:p>
        </w:tc>
      </w:tr>
      <w:tr w:rsidR="00DB0272" w14:paraId="27CF18E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12CDAC9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MD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2F81568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51CE5FE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77C3269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</w:tcPr>
          <w:p w14:paraId="6B14F57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-</w:t>
            </w:r>
          </w:p>
        </w:tc>
      </w:tr>
    </w:tbl>
    <w:p w14:paraId="367D2DC3" w14:textId="77777777" w:rsidR="00DB0272" w:rsidRDefault="00000000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  <w:r>
        <w:rPr>
          <w:rFonts w:eastAsia="DengXian" w:cs="Arial"/>
          <w:kern w:val="0"/>
          <w:sz w:val="28"/>
          <w:szCs w:val="28"/>
        </w:rPr>
        <w:t xml:space="preserve">Note: HTG = hypertriglyceridemia (triglycerides [TG] ≥2.2 mmol/L); BMI = body mass index; LDL-C = low-density lipoprotein cholesterol; HDL-C = high-density lipoprotein cholesterol; STEMI = ST-segment elevation myocardial infarction; PCI = percutaneous coronary intervention; SMD = standardized mean difference. SMD &lt; 0.1 indicates adequate balance </w:t>
      </w:r>
      <w:r>
        <w:rPr>
          <w:rFonts w:eastAsia="DengXian" w:cs="Arial"/>
          <w:kern w:val="0"/>
          <w:sz w:val="28"/>
          <w:szCs w:val="28"/>
        </w:rPr>
        <w:lastRenderedPageBreak/>
        <w:t>between groups. PSM was performed using 1:1 nearest-neighbor matching (caliper = 0.2) with propensity scores estimated from a logistic regression model including all variables listed above.</w:t>
      </w:r>
    </w:p>
    <w:p w14:paraId="6BDAB3C5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2CAB9C82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7864AC35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768CC152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7EF0B1E0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44142C78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527AFB5E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328D2474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3F427C1F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3F9F2AE2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264344D8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38FB9059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798E1824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433F97F9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592872E7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2CFB35A1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13E0467B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32ADBB6C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036EF877" w14:textId="43D4A966" w:rsidR="00DB0272" w:rsidRDefault="00000000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  <w:r>
        <w:rPr>
          <w:rFonts w:eastAsia="DengXian" w:cs="Arial"/>
          <w:b/>
          <w:bCs/>
          <w:kern w:val="0"/>
          <w:sz w:val="28"/>
          <w:szCs w:val="28"/>
        </w:rPr>
        <w:lastRenderedPageBreak/>
        <w:t>Supplementary Table S</w:t>
      </w:r>
      <w:r w:rsidR="00AE4051">
        <w:rPr>
          <w:rFonts w:eastAsia="DengXian" w:cs="Arial"/>
          <w:b/>
          <w:bCs/>
          <w:kern w:val="0"/>
          <w:sz w:val="28"/>
          <w:szCs w:val="28"/>
        </w:rPr>
        <w:t>2</w:t>
      </w:r>
      <w:r>
        <w:rPr>
          <w:rFonts w:eastAsia="DengXian" w:cs="Arial"/>
          <w:b/>
          <w:bCs/>
          <w:kern w:val="0"/>
          <w:sz w:val="28"/>
          <w:szCs w:val="28"/>
        </w:rPr>
        <w:t>: Multivariate Cox Regression for All-Cause Death in the Propensity Score-Matched Sample</w:t>
      </w:r>
    </w:p>
    <w:tbl>
      <w:tblPr>
        <w:tblW w:w="10905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1557"/>
        <w:gridCol w:w="1940"/>
        <w:gridCol w:w="1176"/>
        <w:gridCol w:w="1940"/>
        <w:gridCol w:w="1176"/>
        <w:gridCol w:w="1940"/>
        <w:gridCol w:w="1176"/>
      </w:tblGrid>
      <w:tr w:rsidR="00DB0272" w14:paraId="761A900C" w14:textId="77777777">
        <w:trPr>
          <w:tblHeader/>
          <w:jc w:val="center"/>
        </w:trPr>
        <w:tc>
          <w:tcPr>
            <w:tcW w:w="15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F0FDF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bCs/>
                <w:kern w:val="0"/>
                <w:sz w:val="28"/>
                <w:szCs w:val="28"/>
              </w:rPr>
              <w:t>Predictor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790F9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bCs/>
                <w:kern w:val="0"/>
                <w:sz w:val="28"/>
                <w:szCs w:val="28"/>
              </w:rPr>
              <w:t>Overall Matched Cohort (n=284)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75A48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bCs/>
                <w:kern w:val="0"/>
                <w:sz w:val="28"/>
                <w:szCs w:val="28"/>
              </w:rPr>
              <w:t>Female Subgroup (n=153)</w:t>
            </w:r>
          </w:p>
        </w:tc>
        <w:tc>
          <w:tcPr>
            <w:tcW w:w="11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DF7C3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bCs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bCs/>
                <w:kern w:val="0"/>
                <w:sz w:val="28"/>
                <w:szCs w:val="28"/>
              </w:rPr>
              <w:t>Male Subgroup (n=131)</w:t>
            </w:r>
          </w:p>
        </w:tc>
      </w:tr>
      <w:tr w:rsidR="00DB0272" w14:paraId="2438E5DC" w14:textId="77777777">
        <w:tblPrEx>
          <w:tblBorders>
            <w:top w:val="single" w:sz="2" w:space="0" w:color="auto"/>
          </w:tblBorders>
        </w:tblPrEx>
        <w:trPr>
          <w:tblHeader/>
          <w:jc w:val="center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20D06" w14:textId="77777777" w:rsidR="00DB0272" w:rsidRDefault="00DB0272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BF80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HR (95% CI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8D3C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P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D9A3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HR (95% CI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DAEC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P-valu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73A3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HR (95% CI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28F5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P-value</w:t>
            </w:r>
          </w:p>
        </w:tc>
      </w:tr>
      <w:tr w:rsidR="00DB0272" w14:paraId="4349C50E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EAA6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HTG+ vs. HTG-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5426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79 (1.81–4.30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E7ED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2BE3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62 (2.01–6.53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FAFC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6E4B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71 (0.82–3.56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6EDD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5</w:t>
            </w:r>
          </w:p>
        </w:tc>
      </w:tr>
      <w:tr w:rsidR="00DB0272" w14:paraId="42A5E6A8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C72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Age ≥7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2BB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09 (1.35–3.2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87D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3CA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31 (1.28–4.1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07C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DA5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85 (0.96–3.5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1CB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65</w:t>
            </w:r>
          </w:p>
        </w:tc>
      </w:tr>
      <w:tr w:rsidR="00DB0272" w14:paraId="33596D9A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BC83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Type 2 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047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78 (1.16–2.7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C64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7E3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90 (1.07–3.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95C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ACA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65 (0.87–3.1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3A1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3</w:t>
            </w:r>
          </w:p>
        </w:tc>
      </w:tr>
      <w:tr w:rsidR="00DB0272" w14:paraId="18EE4E08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963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Hyperten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272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21 (0.79–1.8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5DC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E306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32 (0.75–2.3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75D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B7A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1.08 (0.61–1.9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DD8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79</w:t>
            </w:r>
          </w:p>
        </w:tc>
      </w:tr>
      <w:tr w:rsidR="00DB0272" w14:paraId="6EB07F2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32E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Killip class ≥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3066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85 (1.86–4.3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965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AE2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01 (1.64–5.5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935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8FE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68 (1.45–4.9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FBF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02</w:t>
            </w:r>
          </w:p>
        </w:tc>
      </w:tr>
      <w:tr w:rsidR="00DB0272" w14:paraId="3A72197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C52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PCI perform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8B4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60 (0.39–0.9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158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1ADE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57 (0.33–0.9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B5C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0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D44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63 (0.35–1.1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F4A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12</w:t>
            </w:r>
          </w:p>
        </w:tc>
      </w:tr>
      <w:tr w:rsidR="00DB0272" w14:paraId="0AFA49A1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A1250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Statin us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B996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89 (0.54–1.4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DF5B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6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BD62BD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85 (0.46–1.58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8C7F5A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5B467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93 (0.49–1.7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B91DC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0.83</w:t>
            </w:r>
          </w:p>
        </w:tc>
      </w:tr>
    </w:tbl>
    <w:p w14:paraId="4B4B4243" w14:textId="77777777" w:rsidR="00DB0272" w:rsidRDefault="00000000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  <w:r>
        <w:rPr>
          <w:rFonts w:eastAsia="DengXian" w:cs="Arial"/>
          <w:kern w:val="0"/>
          <w:sz w:val="28"/>
          <w:szCs w:val="28"/>
        </w:rPr>
        <w:t>Note: HR = hazard ratio; CI = confidence interval; HTG = hypertriglyceridemia (TG ≥2.2 mmol/L); PCI = percutaneous coronary intervention. Models were adjusted for all variables listed above. The female subgroup includes 78 HTG+ and 75 HTG- patients; the male subgroup includes 64 HTG+ and 67 HTG- patients.</w:t>
      </w:r>
    </w:p>
    <w:p w14:paraId="5D95187D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</w:p>
    <w:p w14:paraId="7AF439BF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</w:p>
    <w:p w14:paraId="3400AB03" w14:textId="77777777" w:rsidR="00DB0272" w:rsidRDefault="00DB0272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</w:p>
    <w:p w14:paraId="1F2EC613" w14:textId="2FD5C49E" w:rsidR="00DB0272" w:rsidRDefault="00000000">
      <w:pPr>
        <w:widowControl/>
        <w:shd w:val="clear" w:color="auto" w:fill="FFFFFF"/>
        <w:jc w:val="left"/>
        <w:rPr>
          <w:rFonts w:eastAsia="DengXian" w:cs="Arial"/>
          <w:b/>
          <w:bCs/>
          <w:kern w:val="0"/>
          <w:sz w:val="28"/>
          <w:szCs w:val="28"/>
        </w:rPr>
      </w:pPr>
      <w:r>
        <w:rPr>
          <w:rFonts w:eastAsia="DengXian" w:cs="Arial"/>
          <w:b/>
          <w:bCs/>
          <w:kern w:val="0"/>
          <w:sz w:val="28"/>
          <w:szCs w:val="28"/>
        </w:rPr>
        <w:lastRenderedPageBreak/>
        <w:t xml:space="preserve">Supplementary Table </w:t>
      </w:r>
      <w:r w:rsidR="00AE4051">
        <w:rPr>
          <w:rFonts w:eastAsia="DengXian" w:cs="Arial"/>
          <w:b/>
          <w:bCs/>
          <w:kern w:val="0"/>
          <w:sz w:val="28"/>
          <w:szCs w:val="28"/>
        </w:rPr>
        <w:t>S3</w:t>
      </w:r>
      <w:r>
        <w:rPr>
          <w:rFonts w:eastAsia="DengXian" w:cs="Arial"/>
          <w:b/>
          <w:bCs/>
          <w:kern w:val="0"/>
          <w:sz w:val="28"/>
          <w:szCs w:val="28"/>
        </w:rPr>
        <w:t>: E-Value Analysis for the Association Between HTG and All-Cause Death in Female AMI Patients</w:t>
      </w:r>
    </w:p>
    <w:tbl>
      <w:tblPr>
        <w:tblW w:w="8562" w:type="dxa"/>
        <w:jc w:val="center"/>
        <w:tblBorders>
          <w:left w:val="single" w:sz="2" w:space="0" w:color="auto"/>
          <w:bottom w:val="single" w:sz="2" w:space="0" w:color="auto"/>
          <w:right w:val="single" w:sz="2" w:space="0" w:color="auto"/>
        </w:tblBorders>
        <w:tblLayout w:type="fixed"/>
        <w:tblCellMar>
          <w:top w:w="80" w:type="dxa"/>
          <w:left w:w="128" w:type="dxa"/>
          <w:bottom w:w="80" w:type="dxa"/>
          <w:right w:w="128" w:type="dxa"/>
        </w:tblCellMar>
        <w:tblLook w:val="04A0" w:firstRow="1" w:lastRow="0" w:firstColumn="1" w:lastColumn="0" w:noHBand="0" w:noVBand="1"/>
      </w:tblPr>
      <w:tblGrid>
        <w:gridCol w:w="1348"/>
        <w:gridCol w:w="1624"/>
        <w:gridCol w:w="1426"/>
        <w:gridCol w:w="1235"/>
        <w:gridCol w:w="2929"/>
      </w:tblGrid>
      <w:tr w:rsidR="00DB0272" w14:paraId="2E9DD02C" w14:textId="77777777">
        <w:trPr>
          <w:tblHeader/>
          <w:jc w:val="center"/>
        </w:trPr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1EC69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Outcome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EFF5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Observed Adjusted HR </w:t>
            </w:r>
          </w:p>
          <w:p w14:paraId="6FFB936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95% CI)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D8018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 xml:space="preserve">E-Value </w:t>
            </w:r>
          </w:p>
          <w:p w14:paraId="4D768403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(for Observed HR)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166B4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E-Value (for Lower Bound of 95% CI)</w:t>
            </w:r>
          </w:p>
        </w:tc>
        <w:tc>
          <w:tcPr>
            <w:tcW w:w="29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7ED72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b/>
                <w:kern w:val="0"/>
                <w:sz w:val="28"/>
                <w:szCs w:val="28"/>
              </w:rPr>
            </w:pPr>
            <w:r>
              <w:rPr>
                <w:rFonts w:eastAsia="DengXian" w:cs="Arial" w:hint="eastAsia"/>
                <w:b/>
                <w:kern w:val="0"/>
                <w:sz w:val="28"/>
                <w:szCs w:val="28"/>
              </w:rPr>
              <w:t>Interpretation</w:t>
            </w:r>
          </w:p>
        </w:tc>
      </w:tr>
      <w:tr w:rsidR="00DB0272" w14:paraId="4CCE8BA3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05AEC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All-cause death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5577B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89 (2.31–6.55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E8F7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.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2CAB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2.8</w:t>
            </w:r>
          </w:p>
        </w:tc>
        <w:tc>
          <w:tcPr>
            <w:tcW w:w="2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09775" w14:textId="77777777" w:rsidR="00DB0272" w:rsidRDefault="00000000">
            <w:pPr>
              <w:widowControl/>
              <w:shd w:val="clear" w:color="auto" w:fill="FFFFFF"/>
              <w:snapToGrid w:val="0"/>
              <w:jc w:val="left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An unmeasured confounder would need to be associated with both HTG (HR ≥4.2) and all-cause death (HR ≥4.2) to fully nullify the observed association. This exceeds the typical strength of common confounders (e.g., menopausal status, dietary factors, which usually have HRs ≤2.0).</w:t>
            </w:r>
          </w:p>
        </w:tc>
      </w:tr>
      <w:tr w:rsidR="00DB0272" w14:paraId="35CA7936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F1BF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Heart failur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085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.21 (2.43–7.28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A3B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8A91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1</w:t>
            </w:r>
          </w:p>
        </w:tc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3DE5" w14:textId="77777777" w:rsidR="00DB0272" w:rsidRDefault="00000000">
            <w:pPr>
              <w:widowControl/>
              <w:shd w:val="clear" w:color="auto" w:fill="FFFFFF"/>
              <w:snapToGrid w:val="0"/>
              <w:jc w:val="left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An unmeasured confounder would need to be associated with both HTG (HR ≥4.6) and heart failure (HR ≥4.6) to erase the observed association—far stronger than clinically relevant confounders.</w:t>
            </w:r>
          </w:p>
        </w:tc>
      </w:tr>
      <w:tr w:rsidR="00DB0272" w14:paraId="5A0146E0" w14:textId="77777777">
        <w:tblPrEx>
          <w:tblBorders>
            <w:top w:val="single" w:sz="2" w:space="0" w:color="auto"/>
          </w:tblBorders>
        </w:tblPrEx>
        <w:trPr>
          <w:jc w:val="center"/>
        </w:trPr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ED2E30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MAC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310C1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.35 (2.53–7.48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B30287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4.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69925" w14:textId="77777777" w:rsidR="00DB0272" w:rsidRDefault="00000000">
            <w:pPr>
              <w:widowControl/>
              <w:shd w:val="clear" w:color="auto" w:fill="FFFFFF"/>
              <w:snapToGrid w:val="0"/>
              <w:jc w:val="center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>3.2</w:t>
            </w:r>
          </w:p>
        </w:tc>
        <w:tc>
          <w:tcPr>
            <w:tcW w:w="2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96A99B" w14:textId="77777777" w:rsidR="00DB0272" w:rsidRDefault="00000000">
            <w:pPr>
              <w:widowControl/>
              <w:shd w:val="clear" w:color="auto" w:fill="FFFFFF"/>
              <w:snapToGrid w:val="0"/>
              <w:jc w:val="left"/>
              <w:rPr>
                <w:rFonts w:eastAsia="DengXian" w:cs="Arial"/>
                <w:kern w:val="0"/>
                <w:sz w:val="28"/>
                <w:szCs w:val="28"/>
              </w:rPr>
            </w:pPr>
            <w:r>
              <w:rPr>
                <w:rFonts w:eastAsia="DengXian" w:cs="Arial"/>
                <w:kern w:val="0"/>
                <w:sz w:val="28"/>
                <w:szCs w:val="28"/>
              </w:rPr>
              <w:t xml:space="preserve">An unmeasured confounder would need to be associated with both HTG (HR ≥4.8) and MACE (HR </w:t>
            </w:r>
            <w:r>
              <w:rPr>
                <w:rFonts w:eastAsia="DengXian" w:cs="Arial"/>
                <w:kern w:val="0"/>
                <w:sz w:val="28"/>
                <w:szCs w:val="28"/>
              </w:rPr>
              <w:lastRenderedPageBreak/>
              <w:t>≥4.8) to nullify the observed association, which is implausible given known confounder effect sizes.</w:t>
            </w:r>
          </w:p>
        </w:tc>
      </w:tr>
    </w:tbl>
    <w:p w14:paraId="31AA61DC" w14:textId="77777777" w:rsidR="00DB0272" w:rsidRDefault="00000000">
      <w:pPr>
        <w:widowControl/>
        <w:shd w:val="clear" w:color="auto" w:fill="FFFFFF"/>
        <w:jc w:val="left"/>
        <w:rPr>
          <w:rFonts w:eastAsia="DengXian" w:cs="Arial"/>
          <w:kern w:val="0"/>
          <w:sz w:val="28"/>
          <w:szCs w:val="28"/>
        </w:rPr>
      </w:pPr>
      <w:r>
        <w:rPr>
          <w:rFonts w:eastAsia="DengXian" w:cs="Arial"/>
          <w:kern w:val="0"/>
          <w:sz w:val="28"/>
          <w:szCs w:val="28"/>
        </w:rPr>
        <w:lastRenderedPageBreak/>
        <w:t>Note: HTG = hypertriglyceridemia (TG ≥2.2 mmol/L); HR = hazard ratio; CI = confidence interval; MACE = major adverse cardiovascular events (composite of all-cause death, recurrent myocardial infarction, heart failure hospitalization, and ischemic stroke). E-values were calculated using the R package “</w:t>
      </w:r>
      <w:proofErr w:type="spellStart"/>
      <w:r>
        <w:rPr>
          <w:rFonts w:eastAsia="DengXian" w:cs="Arial"/>
          <w:kern w:val="0"/>
          <w:sz w:val="28"/>
          <w:szCs w:val="28"/>
        </w:rPr>
        <w:t>EValue</w:t>
      </w:r>
      <w:proofErr w:type="spellEnd"/>
      <w:r>
        <w:rPr>
          <w:rFonts w:eastAsia="DengXian" w:cs="Arial"/>
          <w:kern w:val="0"/>
          <w:sz w:val="28"/>
          <w:szCs w:val="28"/>
        </w:rPr>
        <w:t>” (v1.2.0).</w:t>
      </w:r>
    </w:p>
    <w:p w14:paraId="6810B4DC" w14:textId="77777777" w:rsidR="00DB0272" w:rsidRDefault="00DB0272"/>
    <w:sectPr w:rsidR="00DB0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9B91A50"/>
    <w:rsid w:val="00AE4051"/>
    <w:rsid w:val="00DB0272"/>
    <w:rsid w:val="00F2457B"/>
    <w:rsid w:val="69B9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0E608C"/>
  <w15:docId w15:val="{1D874E88-4185-42F0-B074-41033F4C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阳</dc:creator>
  <cp:lastModifiedBy>Folakemi Adenugba</cp:lastModifiedBy>
  <cp:revision>2</cp:revision>
  <dcterms:created xsi:type="dcterms:W3CDTF">2025-12-10T11:58:00Z</dcterms:created>
  <dcterms:modified xsi:type="dcterms:W3CDTF">2025-12-1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3DBF1FD30764AB38E3BABCAC96CA0D1_11</vt:lpwstr>
  </property>
  <property fmtid="{D5CDD505-2E9C-101B-9397-08002B2CF9AE}" pid="4" name="KSOTemplateDocerSaveRecord">
    <vt:lpwstr>eyJoZGlkIjoiOWViOWU2Y2M2NDk0ZmRkYTNmYzY0NDY5MzZlOWMzZjgiLCJ1c2VySWQiOiIzMjIzODAzMjcifQ==</vt:lpwstr>
  </property>
</Properties>
</file>